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BEC" w:rsidRDefault="008E62B5" w:rsidP="00812BEC">
      <w:r>
        <w:rPr>
          <w:noProof/>
        </w:rPr>
        <w:drawing>
          <wp:inline distT="0" distB="0" distL="0" distR="0">
            <wp:extent cx="3002280" cy="2881223"/>
            <wp:effectExtent l="0" t="0" r="7620" b="0"/>
            <wp:docPr id="1" name="图片 1" descr="D:\我的文章\miRNA\FOR MC\Supplementary\Figure S3-2014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文章\miRNA\FOR MC\Supplementary\Figure S3-20140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758"/>
                    <a:stretch/>
                  </pic:blipFill>
                  <pic:spPr bwMode="auto">
                    <a:xfrm>
                      <a:off x="0" y="0"/>
                      <a:ext cx="3002280" cy="288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2BEC" w:rsidRDefault="00812BEC" w:rsidP="00812BEC"/>
    <w:p w:rsidR="000008C0" w:rsidRPr="008E62B5" w:rsidRDefault="00812BEC" w:rsidP="008E62B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r w:rsidRPr="008E62B5">
        <w:rPr>
          <w:rFonts w:ascii="Times New Roman" w:hAnsi="Times New Roman" w:cs="Times New Roman"/>
          <w:b/>
          <w:sz w:val="24"/>
          <w:szCs w:val="20"/>
        </w:rPr>
        <w:t>Figure S</w:t>
      </w:r>
      <w:r w:rsidR="006E1163" w:rsidRPr="008E62B5">
        <w:rPr>
          <w:rFonts w:ascii="Times New Roman" w:hAnsi="Times New Roman" w:cs="Times New Roman"/>
          <w:b/>
          <w:sz w:val="24"/>
          <w:szCs w:val="20"/>
        </w:rPr>
        <w:t>3</w:t>
      </w:r>
      <w:r w:rsidRPr="008E62B5">
        <w:rPr>
          <w:rFonts w:ascii="Times New Roman" w:hAnsi="Times New Roman" w:cs="Times New Roman"/>
          <w:b/>
          <w:sz w:val="24"/>
          <w:szCs w:val="20"/>
        </w:rPr>
        <w:t>.</w:t>
      </w:r>
      <w:r w:rsidR="00B038B3" w:rsidRPr="008E62B5">
        <w:rPr>
          <w:rFonts w:ascii="Times New Roman" w:hAnsi="Times New Roman" w:cs="Times New Roman"/>
          <w:sz w:val="24"/>
          <w:szCs w:val="20"/>
        </w:rPr>
        <w:t xml:space="preserve"> </w:t>
      </w:r>
      <w:r w:rsidR="00B038B3" w:rsidRPr="008E62B5">
        <w:rPr>
          <w:rFonts w:ascii="Times New Roman" w:hAnsi="Times New Roman" w:cs="Times New Roman"/>
          <w:color w:val="000000"/>
          <w:sz w:val="24"/>
          <w:szCs w:val="20"/>
        </w:rPr>
        <w:t>RT</w:t>
      </w:r>
      <w:r w:rsidR="00B038B3" w:rsidRPr="008E62B5">
        <w:rPr>
          <w:rFonts w:ascii="Times New Roman" w:hAnsi="Times New Roman" w:cs="Times New Roman"/>
          <w:color w:val="000000"/>
          <w:sz w:val="24"/>
          <w:szCs w:val="20"/>
          <w:vertAlign w:val="superscript"/>
        </w:rPr>
        <w:t>2</w:t>
      </w:r>
      <w:r w:rsidR="00B038B3" w:rsidRPr="008E62B5">
        <w:rPr>
          <w:rFonts w:ascii="Times New Roman" w:hAnsi="Times New Roman" w:cs="Times New Roman"/>
          <w:color w:val="000000"/>
          <w:sz w:val="24"/>
          <w:szCs w:val="20"/>
        </w:rPr>
        <w:t xml:space="preserve"> profiler PCR array</w:t>
      </w:r>
      <w:r w:rsidR="00B038B3" w:rsidRPr="008E62B5">
        <w:rPr>
          <w:rFonts w:ascii="Times New Roman" w:hAnsi="Times New Roman" w:cs="Times New Roman"/>
          <w:sz w:val="24"/>
          <w:szCs w:val="20"/>
        </w:rPr>
        <w:t xml:space="preserve"> data from human HCC cells SMMC-7721 cells transfected with miR-146a</w:t>
      </w:r>
      <w:r w:rsidR="00CD4090" w:rsidRPr="008E62B5">
        <w:rPr>
          <w:rFonts w:ascii="Times New Roman" w:hAnsi="Times New Roman" w:cs="Times New Roman"/>
          <w:sz w:val="24"/>
          <w:szCs w:val="20"/>
        </w:rPr>
        <w:t xml:space="preserve"> or miRNA control</w:t>
      </w:r>
      <w:r w:rsidR="00B038B3" w:rsidRPr="008E62B5">
        <w:rPr>
          <w:rFonts w:ascii="Times New Roman" w:hAnsi="Times New Roman" w:cs="Times New Roman"/>
          <w:sz w:val="24"/>
          <w:szCs w:val="20"/>
        </w:rPr>
        <w:t>, displayed as a scatter plot. Genes differentially regulated by more than 2-fold are indicated.</w:t>
      </w:r>
      <w:bookmarkEnd w:id="0"/>
    </w:p>
    <w:sectPr w:rsidR="000008C0" w:rsidRPr="008E6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52FF" w:rsidRDefault="001052FF" w:rsidP="00B038B3">
      <w:r>
        <w:separator/>
      </w:r>
    </w:p>
  </w:endnote>
  <w:endnote w:type="continuationSeparator" w:id="0">
    <w:p w:rsidR="001052FF" w:rsidRDefault="001052FF" w:rsidP="00B03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52FF" w:rsidRDefault="001052FF" w:rsidP="00B038B3">
      <w:r>
        <w:separator/>
      </w:r>
    </w:p>
  </w:footnote>
  <w:footnote w:type="continuationSeparator" w:id="0">
    <w:p w:rsidR="001052FF" w:rsidRDefault="001052FF" w:rsidP="00B03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BEC"/>
    <w:rsid w:val="000008C0"/>
    <w:rsid w:val="00000AFD"/>
    <w:rsid w:val="000329E4"/>
    <w:rsid w:val="0004628F"/>
    <w:rsid w:val="0007253A"/>
    <w:rsid w:val="00086F83"/>
    <w:rsid w:val="00095B9F"/>
    <w:rsid w:val="000A1139"/>
    <w:rsid w:val="000A5559"/>
    <w:rsid w:val="000D336C"/>
    <w:rsid w:val="000D4755"/>
    <w:rsid w:val="000D75B7"/>
    <w:rsid w:val="000F15D4"/>
    <w:rsid w:val="001052FF"/>
    <w:rsid w:val="00106C30"/>
    <w:rsid w:val="0012294A"/>
    <w:rsid w:val="00122BA2"/>
    <w:rsid w:val="00143CF7"/>
    <w:rsid w:val="00163D38"/>
    <w:rsid w:val="001C768D"/>
    <w:rsid w:val="001D03A8"/>
    <w:rsid w:val="00222DAC"/>
    <w:rsid w:val="00231417"/>
    <w:rsid w:val="00243B3F"/>
    <w:rsid w:val="00246858"/>
    <w:rsid w:val="00247DA4"/>
    <w:rsid w:val="002546D5"/>
    <w:rsid w:val="0028197D"/>
    <w:rsid w:val="002864BF"/>
    <w:rsid w:val="002A5CF1"/>
    <w:rsid w:val="002B364A"/>
    <w:rsid w:val="002B4866"/>
    <w:rsid w:val="002D3319"/>
    <w:rsid w:val="002E1CE0"/>
    <w:rsid w:val="002F199C"/>
    <w:rsid w:val="002F713F"/>
    <w:rsid w:val="00316736"/>
    <w:rsid w:val="00324562"/>
    <w:rsid w:val="00362279"/>
    <w:rsid w:val="003834F7"/>
    <w:rsid w:val="00386533"/>
    <w:rsid w:val="00390077"/>
    <w:rsid w:val="003B3229"/>
    <w:rsid w:val="003C56DB"/>
    <w:rsid w:val="003D0C0A"/>
    <w:rsid w:val="003E06CB"/>
    <w:rsid w:val="003E0C4F"/>
    <w:rsid w:val="003F6F3E"/>
    <w:rsid w:val="0040008A"/>
    <w:rsid w:val="0040619F"/>
    <w:rsid w:val="00417750"/>
    <w:rsid w:val="0042214C"/>
    <w:rsid w:val="0043159E"/>
    <w:rsid w:val="00461DBE"/>
    <w:rsid w:val="00463DB9"/>
    <w:rsid w:val="004703A2"/>
    <w:rsid w:val="004715AB"/>
    <w:rsid w:val="00491379"/>
    <w:rsid w:val="004A4AC3"/>
    <w:rsid w:val="004B4792"/>
    <w:rsid w:val="004B6499"/>
    <w:rsid w:val="004B7151"/>
    <w:rsid w:val="004C0A5A"/>
    <w:rsid w:val="004C26F6"/>
    <w:rsid w:val="004C63C3"/>
    <w:rsid w:val="004D2179"/>
    <w:rsid w:val="004D23FA"/>
    <w:rsid w:val="005027E3"/>
    <w:rsid w:val="00514731"/>
    <w:rsid w:val="00516DF2"/>
    <w:rsid w:val="005256C9"/>
    <w:rsid w:val="005377DA"/>
    <w:rsid w:val="00540809"/>
    <w:rsid w:val="00573413"/>
    <w:rsid w:val="005832D4"/>
    <w:rsid w:val="00591BB9"/>
    <w:rsid w:val="005A2309"/>
    <w:rsid w:val="005B0E9D"/>
    <w:rsid w:val="005C5970"/>
    <w:rsid w:val="00615F6F"/>
    <w:rsid w:val="00646B5E"/>
    <w:rsid w:val="00665904"/>
    <w:rsid w:val="00681771"/>
    <w:rsid w:val="00681C0D"/>
    <w:rsid w:val="0068530B"/>
    <w:rsid w:val="006D1D88"/>
    <w:rsid w:val="006D1FB3"/>
    <w:rsid w:val="006E03F4"/>
    <w:rsid w:val="006E1163"/>
    <w:rsid w:val="00704A7A"/>
    <w:rsid w:val="00706FDF"/>
    <w:rsid w:val="0075420E"/>
    <w:rsid w:val="00767AE1"/>
    <w:rsid w:val="00772528"/>
    <w:rsid w:val="007736B7"/>
    <w:rsid w:val="007849E4"/>
    <w:rsid w:val="007A1511"/>
    <w:rsid w:val="007A4DD4"/>
    <w:rsid w:val="007C599D"/>
    <w:rsid w:val="007E3F97"/>
    <w:rsid w:val="00804CA2"/>
    <w:rsid w:val="00804E5B"/>
    <w:rsid w:val="00812BEC"/>
    <w:rsid w:val="0081787B"/>
    <w:rsid w:val="00825E2F"/>
    <w:rsid w:val="00860149"/>
    <w:rsid w:val="00862EAD"/>
    <w:rsid w:val="00887E16"/>
    <w:rsid w:val="00893B6F"/>
    <w:rsid w:val="008A6E82"/>
    <w:rsid w:val="008E62B5"/>
    <w:rsid w:val="008F48B1"/>
    <w:rsid w:val="00913301"/>
    <w:rsid w:val="00923409"/>
    <w:rsid w:val="00947CFE"/>
    <w:rsid w:val="00963DE4"/>
    <w:rsid w:val="009829AC"/>
    <w:rsid w:val="00983034"/>
    <w:rsid w:val="009B27C5"/>
    <w:rsid w:val="009D189A"/>
    <w:rsid w:val="009F52DD"/>
    <w:rsid w:val="009F5EB0"/>
    <w:rsid w:val="00A01CC6"/>
    <w:rsid w:val="00A119C5"/>
    <w:rsid w:val="00A20395"/>
    <w:rsid w:val="00A21775"/>
    <w:rsid w:val="00A25BF1"/>
    <w:rsid w:val="00A262F4"/>
    <w:rsid w:val="00A56194"/>
    <w:rsid w:val="00A626A7"/>
    <w:rsid w:val="00A70ABF"/>
    <w:rsid w:val="00A70F67"/>
    <w:rsid w:val="00A75C7F"/>
    <w:rsid w:val="00A76FD8"/>
    <w:rsid w:val="00AA3022"/>
    <w:rsid w:val="00AC60A3"/>
    <w:rsid w:val="00AD5449"/>
    <w:rsid w:val="00AF5A29"/>
    <w:rsid w:val="00AF7416"/>
    <w:rsid w:val="00B038B3"/>
    <w:rsid w:val="00B1539B"/>
    <w:rsid w:val="00B161EF"/>
    <w:rsid w:val="00B21622"/>
    <w:rsid w:val="00B26FC9"/>
    <w:rsid w:val="00B361DB"/>
    <w:rsid w:val="00B47AB7"/>
    <w:rsid w:val="00B55EF2"/>
    <w:rsid w:val="00B66EE6"/>
    <w:rsid w:val="00B71DD0"/>
    <w:rsid w:val="00B76AE6"/>
    <w:rsid w:val="00BA4A2A"/>
    <w:rsid w:val="00BB02B2"/>
    <w:rsid w:val="00BB0EF8"/>
    <w:rsid w:val="00BB18D8"/>
    <w:rsid w:val="00BB2266"/>
    <w:rsid w:val="00BB6722"/>
    <w:rsid w:val="00BD4A82"/>
    <w:rsid w:val="00BF32F3"/>
    <w:rsid w:val="00C322A8"/>
    <w:rsid w:val="00C44751"/>
    <w:rsid w:val="00C449AD"/>
    <w:rsid w:val="00C5775C"/>
    <w:rsid w:val="00C57F07"/>
    <w:rsid w:val="00C60B8D"/>
    <w:rsid w:val="00C758CE"/>
    <w:rsid w:val="00C91883"/>
    <w:rsid w:val="00C93A5F"/>
    <w:rsid w:val="00CC0A37"/>
    <w:rsid w:val="00CC63F7"/>
    <w:rsid w:val="00CD4090"/>
    <w:rsid w:val="00CF5924"/>
    <w:rsid w:val="00D01E64"/>
    <w:rsid w:val="00D048AC"/>
    <w:rsid w:val="00D0522B"/>
    <w:rsid w:val="00D0719D"/>
    <w:rsid w:val="00D10BCC"/>
    <w:rsid w:val="00D33A9A"/>
    <w:rsid w:val="00D61E6D"/>
    <w:rsid w:val="00DA4080"/>
    <w:rsid w:val="00DB410E"/>
    <w:rsid w:val="00DF698E"/>
    <w:rsid w:val="00E1188C"/>
    <w:rsid w:val="00E17131"/>
    <w:rsid w:val="00E31E25"/>
    <w:rsid w:val="00E34977"/>
    <w:rsid w:val="00E862DF"/>
    <w:rsid w:val="00E925C3"/>
    <w:rsid w:val="00EB530F"/>
    <w:rsid w:val="00EB5375"/>
    <w:rsid w:val="00EC0357"/>
    <w:rsid w:val="00EE1286"/>
    <w:rsid w:val="00EF1CB2"/>
    <w:rsid w:val="00EF396F"/>
    <w:rsid w:val="00F013EA"/>
    <w:rsid w:val="00F02832"/>
    <w:rsid w:val="00F04E6B"/>
    <w:rsid w:val="00F078DF"/>
    <w:rsid w:val="00F11562"/>
    <w:rsid w:val="00F13968"/>
    <w:rsid w:val="00F2414A"/>
    <w:rsid w:val="00F32E38"/>
    <w:rsid w:val="00F42751"/>
    <w:rsid w:val="00F47125"/>
    <w:rsid w:val="00F51F6F"/>
    <w:rsid w:val="00F62704"/>
    <w:rsid w:val="00F67097"/>
    <w:rsid w:val="00F81795"/>
    <w:rsid w:val="00F95CDA"/>
    <w:rsid w:val="00F960C3"/>
    <w:rsid w:val="00FA6329"/>
    <w:rsid w:val="00FB2C49"/>
    <w:rsid w:val="00FB4DA3"/>
    <w:rsid w:val="00FF06A9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811F19-3D58-491D-AA8C-A7557ED9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2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2B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2BE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03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038B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03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03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征</dc:creator>
  <cp:lastModifiedBy>Zheng Zhang</cp:lastModifiedBy>
  <cp:revision>9</cp:revision>
  <cp:lastPrinted>2014-08-12T16:36:00Z</cp:lastPrinted>
  <dcterms:created xsi:type="dcterms:W3CDTF">2013-03-15T09:03:00Z</dcterms:created>
  <dcterms:modified xsi:type="dcterms:W3CDTF">2014-11-22T06:16:00Z</dcterms:modified>
</cp:coreProperties>
</file>